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2E7DD" w14:textId="77777777" w:rsidR="00B33098" w:rsidRDefault="00F249D2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 Primer sequences for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</w:t>
      </w:r>
    </w:p>
    <w:tbl>
      <w:tblPr>
        <w:tblW w:w="96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8061"/>
      </w:tblGrid>
      <w:tr w:rsidR="00B33098" w14:paraId="1E681974" w14:textId="77777777">
        <w:trPr>
          <w:trHeight w:val="375"/>
        </w:trPr>
        <w:tc>
          <w:tcPr>
            <w:tcW w:w="1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A5DEB5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80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5D7BED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B33098" w14:paraId="257621EF" w14:textId="77777777">
        <w:trPr>
          <w:trHeight w:val="315"/>
        </w:trPr>
        <w:tc>
          <w:tcPr>
            <w:tcW w:w="160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A52F6A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-377</w:t>
            </w:r>
          </w:p>
        </w:tc>
        <w:tc>
          <w:tcPr>
            <w:tcW w:w="80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18B8CB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: 5'-GAGCAGAGGTTGCCCTTG-3'</w:t>
            </w:r>
          </w:p>
        </w:tc>
      </w:tr>
      <w:tr w:rsidR="00B33098" w14:paraId="02852B4B" w14:textId="77777777">
        <w:trPr>
          <w:trHeight w:val="315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008DAA" w14:textId="77777777" w:rsidR="00B33098" w:rsidRDefault="00B33098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47834E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</w:rPr>
              <w:t>Universal primer</w:t>
            </w:r>
          </w:p>
        </w:tc>
      </w:tr>
      <w:tr w:rsidR="00B33098" w14:paraId="72943FA2" w14:textId="77777777">
        <w:trPr>
          <w:trHeight w:val="315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DA9BB6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can2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946930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: 5'-CAAGAGCGATCTCACCCCTC-3'</w:t>
            </w:r>
          </w:p>
        </w:tc>
      </w:tr>
      <w:tr w:rsidR="00B33098" w14:paraId="1B6DBE6D" w14:textId="77777777">
        <w:trPr>
          <w:trHeight w:val="315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5A2AF4" w14:textId="77777777" w:rsidR="00B33098" w:rsidRDefault="00B33098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2EAB47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: 5'-ATGAAGTAGGCGTCTCCCCT-3'</w:t>
            </w:r>
          </w:p>
        </w:tc>
      </w:tr>
      <w:tr w:rsidR="00B33098" w14:paraId="02A72637" w14:textId="77777777">
        <w:trPr>
          <w:trHeight w:val="315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2F2A32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N</w:t>
            </w:r>
            <w:proofErr w:type="spellEnd"/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72AEC3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: 5'-ACTGGCATGCTCCCCAGCGGA-3'</w:t>
            </w:r>
          </w:p>
        </w:tc>
      </w:tr>
      <w:tr w:rsidR="00B33098" w14:paraId="368390BB" w14:textId="77777777">
        <w:trPr>
          <w:trHeight w:val="315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71C85F" w14:textId="77777777" w:rsidR="00B33098" w:rsidRDefault="00B33098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20CDC9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: 5'-GTGCCGTTAGTCTCTGAGGCG-3'</w:t>
            </w:r>
          </w:p>
        </w:tc>
      </w:tr>
      <w:tr w:rsidR="00B33098" w14:paraId="0ED76884" w14:textId="77777777">
        <w:trPr>
          <w:trHeight w:val="315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54214F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8EC98F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: 5'-CTCGCTTCGGCAGCACATATACT-3'</w:t>
            </w:r>
          </w:p>
        </w:tc>
      </w:tr>
      <w:tr w:rsidR="00B33098" w14:paraId="5B2976A5" w14:textId="77777777">
        <w:trPr>
          <w:trHeight w:val="315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D14333" w14:textId="77777777" w:rsidR="00B33098" w:rsidRDefault="00B33098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0C0506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</w:rPr>
              <w:t>Universal primer</w:t>
            </w:r>
          </w:p>
        </w:tc>
      </w:tr>
      <w:tr w:rsidR="00B33098" w14:paraId="5179B153" w14:textId="77777777">
        <w:trPr>
          <w:trHeight w:val="315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B96C02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718149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: 5'-ATTGCTGACAGGATGCAGA-3'</w:t>
            </w:r>
          </w:p>
        </w:tc>
      </w:tr>
      <w:tr w:rsidR="00B33098" w14:paraId="6FC70B5D" w14:textId="77777777">
        <w:trPr>
          <w:trHeight w:val="330"/>
        </w:trPr>
        <w:tc>
          <w:tcPr>
            <w:tcW w:w="16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9494E5" w14:textId="77777777" w:rsidR="00B33098" w:rsidRDefault="00B33098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20E392" w14:textId="77777777" w:rsidR="00B33098" w:rsidRDefault="00F249D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: 5'-GAGTACTTGCGCTCAGGAGGA-3'</w:t>
            </w:r>
          </w:p>
        </w:tc>
      </w:tr>
    </w:tbl>
    <w:p w14:paraId="420BD8E2" w14:textId="77777777" w:rsidR="00B33098" w:rsidRDefault="00F249D2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F, forward; R, reverse; miR-377, microRNA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377.</w:t>
      </w:r>
    </w:p>
    <w:p w14:paraId="5B8C37BB" w14:textId="77777777" w:rsidR="00B33098" w:rsidRDefault="00B33098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2D42F4C6" w14:textId="77777777" w:rsidR="00B33098" w:rsidRDefault="00B33098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3309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B5B8B" w14:textId="77777777" w:rsidR="00A43EF3" w:rsidRDefault="00A43EF3" w:rsidP="001D4DAB">
      <w:r>
        <w:separator/>
      </w:r>
    </w:p>
  </w:endnote>
  <w:endnote w:type="continuationSeparator" w:id="0">
    <w:p w14:paraId="486DAEBA" w14:textId="77777777" w:rsidR="00A43EF3" w:rsidRDefault="00A43EF3" w:rsidP="001D4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DA891" w14:textId="77777777" w:rsidR="00A43EF3" w:rsidRDefault="00A43EF3" w:rsidP="001D4DAB">
      <w:r>
        <w:separator/>
      </w:r>
    </w:p>
  </w:footnote>
  <w:footnote w:type="continuationSeparator" w:id="0">
    <w:p w14:paraId="1824235F" w14:textId="77777777" w:rsidR="00A43EF3" w:rsidRDefault="00A43EF3" w:rsidP="001D4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5FCE"/>
    <w:rsid w:val="001A51DE"/>
    <w:rsid w:val="001D4DAB"/>
    <w:rsid w:val="003A6E31"/>
    <w:rsid w:val="004E27A5"/>
    <w:rsid w:val="00525FCE"/>
    <w:rsid w:val="005E5D8E"/>
    <w:rsid w:val="00667FAD"/>
    <w:rsid w:val="006B6CE1"/>
    <w:rsid w:val="008B25E0"/>
    <w:rsid w:val="00946A5C"/>
    <w:rsid w:val="009B2B0A"/>
    <w:rsid w:val="00A43EF3"/>
    <w:rsid w:val="00A96C61"/>
    <w:rsid w:val="00B33098"/>
    <w:rsid w:val="00C76EB8"/>
    <w:rsid w:val="00CB6CF3"/>
    <w:rsid w:val="00F249D2"/>
    <w:rsid w:val="131D0167"/>
    <w:rsid w:val="1DE254CC"/>
    <w:rsid w:val="1E1B4382"/>
    <w:rsid w:val="1E244FD0"/>
    <w:rsid w:val="2122501A"/>
    <w:rsid w:val="27915B94"/>
    <w:rsid w:val="44B92C79"/>
    <w:rsid w:val="7C04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FE115F"/>
  <w15:docId w15:val="{1CCC6A18-0B24-419A-B32E-6C97B3817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rPr>
      <w:b/>
      <w:bCs/>
    </w:rPr>
  </w:style>
  <w:style w:type="paragraph" w:styleId="a4">
    <w:name w:val="annotation text"/>
    <w:basedOn w:val="a"/>
    <w:link w:val="a6"/>
    <w:pPr>
      <w:jc w:val="left"/>
    </w:pPr>
  </w:style>
  <w:style w:type="paragraph" w:styleId="a7">
    <w:name w:val="Body Text"/>
    <w:basedOn w:val="a"/>
    <w:qFormat/>
    <w:pPr>
      <w:spacing w:after="120"/>
    </w:pPr>
  </w:style>
  <w:style w:type="paragraph" w:styleId="a8">
    <w:name w:val="Balloon Text"/>
    <w:basedOn w:val="a"/>
    <w:link w:val="a9"/>
    <w:rPr>
      <w:sz w:val="18"/>
      <w:szCs w:val="18"/>
    </w:rPr>
  </w:style>
  <w:style w:type="paragraph" w:styleId="aa">
    <w:name w:val="footer"/>
    <w:basedOn w:val="a"/>
    <w:link w:val="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header"/>
    <w:basedOn w:val="a"/>
    <w:link w:val="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e">
    <w:name w:val="annotation reference"/>
    <w:basedOn w:val="a0"/>
    <w:rPr>
      <w:sz w:val="21"/>
      <w:szCs w:val="21"/>
    </w:rPr>
  </w:style>
  <w:style w:type="character" w:customStyle="1" w:styleId="ad">
    <w:name w:val="页眉 字符"/>
    <w:basedOn w:val="a0"/>
    <w:link w:val="a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页脚 字符"/>
    <w:basedOn w:val="a0"/>
    <w:link w:val="a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批注文字 字符"/>
    <w:basedOn w:val="a0"/>
    <w:link w:val="a4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5">
    <w:name w:val="批注主题 字符"/>
    <w:basedOn w:val="a6"/>
    <w:link w:val="a3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9">
    <w:name w:val="批注框文本 字符"/>
    <w:basedOn w:val="a0"/>
    <w:link w:val="a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Revision"/>
    <w:hidden/>
    <w:uiPriority w:val="99"/>
    <w:semiHidden/>
    <w:rsid w:val="001D4DA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 User</cp:lastModifiedBy>
  <cp:revision>10</cp:revision>
  <dcterms:created xsi:type="dcterms:W3CDTF">2014-10-29T12:08:00Z</dcterms:created>
  <dcterms:modified xsi:type="dcterms:W3CDTF">2022-01-2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